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365" w:type="dxa"/>
        <w:tblLook w:val="04A0" w:firstRow="1" w:lastRow="0" w:firstColumn="1" w:lastColumn="0" w:noHBand="0" w:noVBand="1"/>
      </w:tblPr>
      <w:tblGrid>
        <w:gridCol w:w="1475"/>
        <w:gridCol w:w="2348"/>
        <w:gridCol w:w="1896"/>
        <w:gridCol w:w="1646"/>
      </w:tblGrid>
      <w:tr w:rsidR="004620F1" w:rsidRPr="004620F1" w14:paraId="4FB4345F" w14:textId="77777777" w:rsidTr="004620F1">
        <w:trPr>
          <w:trHeight w:val="320"/>
        </w:trPr>
        <w:tc>
          <w:tcPr>
            <w:tcW w:w="7365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A3A314" w14:textId="7765AA72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upplementary Table I</w:t>
            </w:r>
            <w:r w:rsidR="00BA74A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</w:t>
            </w:r>
            <w:r w:rsidRPr="004620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I: Top 50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upregulate</w:t>
            </w:r>
            <w:r w:rsidRPr="004620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gene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in DFSP</w:t>
            </w:r>
          </w:p>
        </w:tc>
      </w:tr>
      <w:tr w:rsidR="004620F1" w:rsidRPr="004620F1" w14:paraId="039F8960" w14:textId="77777777" w:rsidTr="004620F1">
        <w:trPr>
          <w:trHeight w:val="320"/>
        </w:trPr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888C7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Gene name</w:t>
            </w:r>
          </w:p>
        </w:tc>
        <w:tc>
          <w:tcPr>
            <w:tcW w:w="2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1195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embl</w:t>
            </w:r>
            <w:proofErr w:type="spellEnd"/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ID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726B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og2FoldChange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6549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adj</w:t>
            </w:r>
            <w:proofErr w:type="spellEnd"/>
          </w:p>
        </w:tc>
      </w:tr>
      <w:tr w:rsidR="004620F1" w:rsidRPr="004620F1" w14:paraId="6DD398AE" w14:textId="77777777" w:rsidTr="004620F1">
        <w:trPr>
          <w:trHeight w:val="320"/>
        </w:trPr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D1EA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DAM12</w:t>
            </w:r>
          </w:p>
        </w:tc>
        <w:tc>
          <w:tcPr>
            <w:tcW w:w="23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ADA9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48848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1A50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.44396495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5ACF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11E-54</w:t>
            </w:r>
          </w:p>
        </w:tc>
      </w:tr>
      <w:tr w:rsidR="004620F1" w:rsidRPr="004620F1" w14:paraId="60473BB8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995311C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FAP1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1B8A0093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96526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1844D57B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5136546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3BE8D80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.50E-46</w:t>
            </w:r>
          </w:p>
        </w:tc>
      </w:tr>
      <w:tr w:rsidR="004620F1" w:rsidRPr="004620F1" w14:paraId="1D7BBC91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7CAE1FB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E10A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2D4C0F62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12541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59F6FB17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.3458673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730B8F0C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09E-45</w:t>
            </w:r>
          </w:p>
        </w:tc>
      </w:tr>
      <w:tr w:rsidR="004620F1" w:rsidRPr="004620F1" w14:paraId="0420706F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EFDCE3C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BN2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59DD992E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38829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254A5B32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.76044833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0994CB4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12E-44</w:t>
            </w:r>
          </w:p>
        </w:tc>
      </w:tr>
      <w:tr w:rsidR="004620F1" w:rsidRPr="004620F1" w14:paraId="0AD6DB06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B85FA09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RO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0DD60F74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067445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681B8312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32207988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28030A5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16E-43</w:t>
            </w:r>
          </w:p>
        </w:tc>
      </w:tr>
      <w:tr w:rsidR="004620F1" w:rsidRPr="004620F1" w14:paraId="2523183A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F9D27AE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DH11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7B083F60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40937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06743CA4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.26053163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4470F4F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06E-39</w:t>
            </w:r>
          </w:p>
        </w:tc>
      </w:tr>
      <w:tr w:rsidR="004620F1" w:rsidRPr="004620F1" w14:paraId="0A77BCE5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E652A55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KIAA1755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1A15E0BD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49633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545B6EAD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.31461454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2B1CFA5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95E-39</w:t>
            </w:r>
          </w:p>
        </w:tc>
      </w:tr>
      <w:tr w:rsidR="004620F1" w:rsidRPr="004620F1" w14:paraId="136F5C84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E964967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GABRR1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568AAE56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46276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214F02BE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9.5005867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F290345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00E-39</w:t>
            </w:r>
          </w:p>
        </w:tc>
      </w:tr>
      <w:tr w:rsidR="004620F1" w:rsidRPr="004620F1" w14:paraId="2EFB74CC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23CDD8A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RACD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640BC9B4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09265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3345DEAD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.7218020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1A7C55FC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.19E-37</w:t>
            </w:r>
          </w:p>
        </w:tc>
      </w:tr>
      <w:tr w:rsidR="004620F1" w:rsidRPr="004620F1" w14:paraId="52728065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FBC7E30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HST1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7D41ED99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75264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6544F1A7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.09582534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0F7833D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28E-34</w:t>
            </w:r>
          </w:p>
        </w:tc>
      </w:tr>
      <w:tr w:rsidR="004620F1" w:rsidRPr="004620F1" w14:paraId="570206BB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DB4763D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GASK1B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5F28C9F1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64125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3AD7FCD7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6505013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B0B993A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13E-34</w:t>
            </w:r>
          </w:p>
        </w:tc>
      </w:tr>
      <w:tr w:rsidR="004620F1" w:rsidRPr="004620F1" w14:paraId="4CE8CB26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3C92AC6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OL26A1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577AA48D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60963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17079F06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.43890734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1A6C6EF1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69E-32</w:t>
            </w:r>
          </w:p>
        </w:tc>
      </w:tr>
      <w:tr w:rsidR="004620F1" w:rsidRPr="004620F1" w14:paraId="1EBFBA57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9C6421B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XCL13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65E2BC5B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56234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4660D1E4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9.4359764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B60E1B6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42E-32</w:t>
            </w:r>
          </w:p>
        </w:tc>
      </w:tr>
      <w:tr w:rsidR="004620F1" w:rsidRPr="004620F1" w14:paraId="7638B11E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C5C706D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KBIP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4151D0C0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66130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7AC236B4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30619038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7B9993F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.40E-32</w:t>
            </w:r>
          </w:p>
        </w:tc>
      </w:tr>
      <w:tr w:rsidR="004620F1" w:rsidRPr="004620F1" w14:paraId="648B8648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7EFC4AE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TPRG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44593FEC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44724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2EF60C30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66057659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03E63E8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65E-31</w:t>
            </w:r>
          </w:p>
        </w:tc>
      </w:tr>
      <w:tr w:rsidR="004620F1" w:rsidRPr="004620F1" w14:paraId="2F12073B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57AB718A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ITGA11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672F9EDC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37809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28EE550F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.07938508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A41F2F2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03E-30</w:t>
            </w:r>
          </w:p>
        </w:tc>
      </w:tr>
      <w:tr w:rsidR="004620F1" w:rsidRPr="004620F1" w14:paraId="7A210A55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1AC29B0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CDH18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24C83B2D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89184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3092F8F4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.36379252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116566AF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.70E-30</w:t>
            </w:r>
          </w:p>
        </w:tc>
      </w:tr>
      <w:tr w:rsidR="004620F1" w:rsidRPr="004620F1" w14:paraId="4E2DF45D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0965903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DNAJC12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02E1A4EE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08176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2580F3F6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.4700488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F1BF25E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8.22E-30</w:t>
            </w:r>
          </w:p>
        </w:tc>
      </w:tr>
      <w:tr w:rsidR="004620F1" w:rsidRPr="004620F1" w14:paraId="5D768F4B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5404630F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GPR137C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47591708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80998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3FD56CEA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31307538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79C03322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.91E-29</w:t>
            </w:r>
          </w:p>
        </w:tc>
      </w:tr>
      <w:tr w:rsidR="004620F1" w:rsidRPr="004620F1" w14:paraId="3070EB82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8641879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1orf61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230BA6D6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25462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110C2128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.50410642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1960C4F7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32E-28</w:t>
            </w:r>
          </w:p>
        </w:tc>
      </w:tr>
      <w:tr w:rsidR="004620F1" w:rsidRPr="004620F1" w14:paraId="0588F676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707A168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DE7B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7AC8020C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71408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66037C85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41222477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ECCE564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97E-27</w:t>
            </w:r>
          </w:p>
        </w:tc>
      </w:tr>
      <w:tr w:rsidR="004620F1" w:rsidRPr="004620F1" w14:paraId="34309754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263CB21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APN5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7974AF04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49260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0C6B1A60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98165298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3DF9A56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48E-27</w:t>
            </w:r>
          </w:p>
        </w:tc>
      </w:tr>
      <w:tr w:rsidR="004620F1" w:rsidRPr="004620F1" w14:paraId="1DA69E1B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72A534C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EAK1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3DCA6606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73517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18B8BEBC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70192474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27A01E0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8.00E-27</w:t>
            </w:r>
          </w:p>
        </w:tc>
      </w:tr>
      <w:tr w:rsidR="004620F1" w:rsidRPr="004620F1" w14:paraId="5C3300C0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C0C4057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LX4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1D0CFB83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052850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16198305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.8604100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BC413A8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.26E-26</w:t>
            </w:r>
          </w:p>
        </w:tc>
      </w:tr>
      <w:tr w:rsidR="004620F1" w:rsidRPr="004620F1" w14:paraId="370EA43F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BB0B52C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MEM59L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35231048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05696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1D3475F2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.073341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09D8BF3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.73E-26</w:t>
            </w:r>
          </w:p>
        </w:tc>
      </w:tr>
      <w:tr w:rsidR="004620F1" w:rsidRPr="004620F1" w14:paraId="5DBCE159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7BFDCDB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LONRF2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268885F1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70500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5E8733DC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9515063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3DD5970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.21E-26</w:t>
            </w:r>
          </w:p>
        </w:tc>
      </w:tr>
      <w:tr w:rsidR="004620F1" w:rsidRPr="004620F1" w14:paraId="3998E4AE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21DEDFF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AF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4140213C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84232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5447CD38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56900047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198AFB0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.21E-26</w:t>
            </w:r>
          </w:p>
        </w:tc>
      </w:tr>
      <w:tr w:rsidR="004620F1" w:rsidRPr="004620F1" w14:paraId="53E5EC42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989B6B6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AM20A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7333333D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08950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0E41A42C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67466236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743ECF3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.57E-26</w:t>
            </w:r>
          </w:p>
        </w:tc>
      </w:tr>
      <w:tr w:rsidR="004620F1" w:rsidRPr="004620F1" w14:paraId="31E8D693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6A592D8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HST2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08FF2D68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75040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407DA674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67292399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F678868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52E-25</w:t>
            </w:r>
          </w:p>
        </w:tc>
      </w:tr>
      <w:tr w:rsidR="004620F1" w:rsidRPr="004620F1" w14:paraId="07BEAE84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C7C823E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PRY4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5F9D713E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87678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360E46DE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.338506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CC18957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89E-25</w:t>
            </w:r>
          </w:p>
        </w:tc>
      </w:tr>
      <w:tr w:rsidR="004620F1" w:rsidRPr="004620F1" w14:paraId="646BA9D6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939C49C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WDR86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78387986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87260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299AF641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6692599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8E5D6BC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49E-25</w:t>
            </w:r>
          </w:p>
        </w:tc>
      </w:tr>
      <w:tr w:rsidR="004620F1" w:rsidRPr="004620F1" w14:paraId="67BE813F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15F51C9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GPR173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10D133BC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84194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44BA711D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95582544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F9239C1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56E-25</w:t>
            </w:r>
          </w:p>
        </w:tc>
      </w:tr>
      <w:tr w:rsidR="004620F1" w:rsidRPr="004620F1" w14:paraId="1264ED0A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2712974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PPM1E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1A4FF945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75175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091A9367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.67147538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B9586E5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68E-25</w:t>
            </w:r>
          </w:p>
        </w:tc>
      </w:tr>
      <w:tr w:rsidR="004620F1" w:rsidRPr="004620F1" w14:paraId="0232896F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4E6570C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NF157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53A64CF6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41576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2DE35EE5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.14505793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6BC55C1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.24E-25</w:t>
            </w:r>
          </w:p>
        </w:tc>
      </w:tr>
      <w:tr w:rsidR="004620F1" w:rsidRPr="004620F1" w14:paraId="57C1B831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7CF2344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FF3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1088CD89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44218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6B41C57A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47850723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541C8D0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09E-24</w:t>
            </w:r>
          </w:p>
        </w:tc>
      </w:tr>
      <w:tr w:rsidR="004620F1" w:rsidRPr="004620F1" w14:paraId="1388C3F7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DC40778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BPI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245F4E01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01425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774033CF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.2037776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751075EC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92E-24</w:t>
            </w:r>
          </w:p>
        </w:tc>
      </w:tr>
      <w:tr w:rsidR="004620F1" w:rsidRPr="004620F1" w14:paraId="2676966E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00D29D7F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MEFF1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2AF0BE8B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241697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70CAB72E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90372622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BE25F81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33E-24</w:t>
            </w:r>
          </w:p>
        </w:tc>
      </w:tr>
      <w:tr w:rsidR="004620F1" w:rsidRPr="004620F1" w14:paraId="2EAF86B4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E75C723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ULF1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776566FF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37573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082D4A50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35823156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4C889456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63E-24</w:t>
            </w:r>
          </w:p>
        </w:tc>
      </w:tr>
      <w:tr w:rsidR="004620F1" w:rsidRPr="004620F1" w14:paraId="3FDD7B6E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ECF6A9B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THY1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16396D2A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54096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341DA838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47169396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70CB3C84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.40E-24</w:t>
            </w:r>
          </w:p>
        </w:tc>
      </w:tr>
      <w:tr w:rsidR="004620F1" w:rsidRPr="004620F1" w14:paraId="444A1648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ED4FEF5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AMK2A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3C45C83C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070808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5C1F675C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.63350599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BCD0BCA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.87E-24</w:t>
            </w:r>
          </w:p>
        </w:tc>
      </w:tr>
      <w:tr w:rsidR="004620F1" w:rsidRPr="004620F1" w14:paraId="0D9217B2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9459016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CHN1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2CB58438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28656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4A9E2538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.38372139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006BD1F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.05E-24</w:t>
            </w:r>
          </w:p>
        </w:tc>
      </w:tr>
      <w:tr w:rsidR="004620F1" w:rsidRPr="004620F1" w14:paraId="2F51D070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8A3BB71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CRMP1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7C5AA53B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072832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3C81B7B4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69339527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7714430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.80E-24</w:t>
            </w:r>
          </w:p>
        </w:tc>
      </w:tr>
      <w:tr w:rsidR="004620F1" w:rsidRPr="004620F1" w14:paraId="5DCADB17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0B61AD9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GPX8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1530DF96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64294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0EFE2E93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3068889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484D6FE7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5.96E-24</w:t>
            </w:r>
          </w:p>
        </w:tc>
      </w:tr>
      <w:tr w:rsidR="004620F1" w:rsidRPr="004620F1" w14:paraId="57F11C36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A43E9F4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FHAD1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2A73255C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42621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1E6D0D98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96960684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8AF4B85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10E-23</w:t>
            </w:r>
          </w:p>
        </w:tc>
      </w:tr>
      <w:tr w:rsidR="004620F1" w:rsidRPr="004620F1" w14:paraId="4633459E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57D416DD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DAMTS6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7E7DEE8E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049192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4035A85C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91032378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588A51D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12E-23</w:t>
            </w:r>
          </w:p>
        </w:tc>
      </w:tr>
      <w:tr w:rsidR="004620F1" w:rsidRPr="004620F1" w14:paraId="127BA520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8029072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ASPN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556C3B48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06819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342B1924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66705916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747047B3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12E-23</w:t>
            </w:r>
          </w:p>
        </w:tc>
      </w:tr>
      <w:tr w:rsidR="004620F1" w:rsidRPr="004620F1" w14:paraId="547E8842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C7A8349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HHIPL1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730B4602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82218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1289A74D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2.24623774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45E3F017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65E-23</w:t>
            </w:r>
          </w:p>
        </w:tc>
      </w:tr>
      <w:tr w:rsidR="004620F1" w:rsidRPr="004620F1" w14:paraId="1DF5BB3C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53E2704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LC10A4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0C6B9288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45248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15E1293A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6.05147186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79F743EC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91E-23</w:t>
            </w:r>
          </w:p>
        </w:tc>
      </w:tr>
      <w:tr w:rsidR="004620F1" w:rsidRPr="004620F1" w14:paraId="1A90567C" w14:textId="77777777" w:rsidTr="004620F1">
        <w:trPr>
          <w:trHeight w:val="320"/>
        </w:trPr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71CA211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RXN3</w:t>
            </w:r>
          </w:p>
        </w:tc>
        <w:tc>
          <w:tcPr>
            <w:tcW w:w="2348" w:type="dxa"/>
            <w:shd w:val="clear" w:color="auto" w:fill="auto"/>
            <w:noWrap/>
            <w:vAlign w:val="bottom"/>
            <w:hideMark/>
          </w:tcPr>
          <w:p w14:paraId="20826C00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021645</w:t>
            </w:r>
          </w:p>
        </w:tc>
        <w:tc>
          <w:tcPr>
            <w:tcW w:w="1896" w:type="dxa"/>
            <w:shd w:val="clear" w:color="auto" w:fill="auto"/>
            <w:noWrap/>
            <w:vAlign w:val="bottom"/>
            <w:hideMark/>
          </w:tcPr>
          <w:p w14:paraId="4675FF5C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.7604473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7D25193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4.04E-23</w:t>
            </w:r>
          </w:p>
        </w:tc>
      </w:tr>
      <w:tr w:rsidR="004620F1" w:rsidRPr="004620F1" w14:paraId="767EAC1C" w14:textId="77777777" w:rsidTr="004620F1">
        <w:trPr>
          <w:trHeight w:val="320"/>
        </w:trPr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2A3F9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V2A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4187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ENSG00000159164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A91D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3.4662528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ABE7" w14:textId="77777777" w:rsidR="004620F1" w:rsidRPr="004620F1" w:rsidRDefault="004620F1" w:rsidP="004620F1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620F1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7.62E-23</w:t>
            </w:r>
          </w:p>
        </w:tc>
      </w:tr>
    </w:tbl>
    <w:p w14:paraId="719C5B5C" w14:textId="77777777" w:rsidR="00092DB3" w:rsidRDefault="00092DB3"/>
    <w:sectPr w:rsidR="00092D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A03C3" w14:textId="77777777" w:rsidR="005F4346" w:rsidRDefault="005F4346" w:rsidP="004620F1">
      <w:pPr>
        <w:spacing w:line="240" w:lineRule="auto"/>
      </w:pPr>
      <w:r>
        <w:separator/>
      </w:r>
    </w:p>
  </w:endnote>
  <w:endnote w:type="continuationSeparator" w:id="0">
    <w:p w14:paraId="2CDF4A97" w14:textId="77777777" w:rsidR="005F4346" w:rsidRDefault="005F4346" w:rsidP="004620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C7979B" w14:textId="77777777" w:rsidR="005F4346" w:rsidRDefault="005F4346" w:rsidP="004620F1">
      <w:pPr>
        <w:spacing w:line="240" w:lineRule="auto"/>
      </w:pPr>
      <w:r>
        <w:separator/>
      </w:r>
    </w:p>
  </w:footnote>
  <w:footnote w:type="continuationSeparator" w:id="0">
    <w:p w14:paraId="56EFE031" w14:textId="77777777" w:rsidR="005F4346" w:rsidRDefault="005F4346" w:rsidP="004620F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0F1"/>
    <w:rsid w:val="00092DB3"/>
    <w:rsid w:val="004620F1"/>
    <w:rsid w:val="005F4346"/>
    <w:rsid w:val="00BA74AE"/>
    <w:rsid w:val="00BC6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3E96C5"/>
  <w15:chartTrackingRefBased/>
  <w15:docId w15:val="{7064F046-F157-814F-9A29-1BBEAD7D4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BC67C5"/>
    <w:pPr>
      <w:widowControl w:val="0"/>
      <w:spacing w:line="360" w:lineRule="auto"/>
      <w:jc w:val="both"/>
    </w:pPr>
    <w:rPr>
      <w:rFonts w:eastAsia="SimSun-ExtB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rsid w:val="00BC67C5"/>
    <w:pPr>
      <w:widowControl w:val="0"/>
      <w:jc w:val="both"/>
    </w:pPr>
    <w:rPr>
      <w:rFonts w:eastAsia="SimSun-ExtB"/>
      <w:sz w:val="24"/>
    </w:rPr>
  </w:style>
  <w:style w:type="paragraph" w:styleId="a4">
    <w:name w:val="header"/>
    <w:basedOn w:val="a"/>
    <w:link w:val="a5"/>
    <w:uiPriority w:val="99"/>
    <w:unhideWhenUsed/>
    <w:rsid w:val="004620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620F1"/>
    <w:rPr>
      <w:rFonts w:eastAsia="SimSun-ExtB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620F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620F1"/>
    <w:rPr>
      <w:rFonts w:eastAsia="SimSun-ExtB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2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7</Words>
  <Characters>1904</Characters>
  <Application>Microsoft Office Word</Application>
  <DocSecurity>0</DocSecurity>
  <Lines>52</Lines>
  <Paragraphs>13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啸</dc:creator>
  <cp:keywords/>
  <dc:description/>
  <cp:lastModifiedBy>张 啸</cp:lastModifiedBy>
  <cp:revision>2</cp:revision>
  <dcterms:created xsi:type="dcterms:W3CDTF">2022-08-06T03:37:00Z</dcterms:created>
  <dcterms:modified xsi:type="dcterms:W3CDTF">2022-08-06T03:41:00Z</dcterms:modified>
</cp:coreProperties>
</file>